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  <w:r w:rsidR="000C5F98">
        <w:t xml:space="preserve"> 2</w:t>
      </w:r>
    </w:p>
    <w:p w:rsidR="00EA3D3C" w:rsidRDefault="000C5F98" w:rsidP="0001436A">
      <w:pPr>
        <w:pStyle w:val="Heading1"/>
      </w:pPr>
      <w:r w:rsidRPr="000C5F98">
        <w:t>The respondents' health-related data</w:t>
      </w:r>
    </w:p>
    <w:p w:rsidR="000C5F98" w:rsidRPr="000C5F98" w:rsidRDefault="000C5F98" w:rsidP="000C5F98">
      <w:pPr>
        <w:keepNext/>
        <w:spacing w:before="0" w:after="160" w:line="259" w:lineRule="auto"/>
        <w:rPr>
          <w:rFonts w:eastAsia="Calibri" w:cs="Times New Roman"/>
          <w:sz w:val="22"/>
        </w:rPr>
      </w:pPr>
      <w:r>
        <w:rPr>
          <w:rFonts w:eastAsia="Calibri" w:cs="Times New Roman"/>
          <w:b/>
          <w:sz w:val="22"/>
        </w:rPr>
        <w:t xml:space="preserve">Supplementary </w:t>
      </w:r>
      <w:r w:rsidRPr="000C5F98">
        <w:rPr>
          <w:rFonts w:eastAsia="Calibri" w:cs="Times New Roman"/>
          <w:b/>
          <w:sz w:val="22"/>
        </w:rPr>
        <w:t>Table 2</w:t>
      </w:r>
      <w:r>
        <w:rPr>
          <w:rFonts w:eastAsia="Calibri" w:cs="Times New Roman"/>
          <w:b/>
          <w:sz w:val="22"/>
        </w:rPr>
        <w:t>.1</w:t>
      </w:r>
      <w:r w:rsidRPr="000C5F98">
        <w:rPr>
          <w:rFonts w:eastAsia="Calibri" w:cs="Times New Roman"/>
          <w:sz w:val="22"/>
        </w:rPr>
        <w:t xml:space="preserve">. The respondents' </w:t>
      </w:r>
      <w:r>
        <w:rPr>
          <w:rFonts w:eastAsia="Calibri" w:cs="Times New Roman"/>
          <w:sz w:val="22"/>
        </w:rPr>
        <w:t>general health dat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780"/>
        <w:gridCol w:w="1701"/>
        <w:gridCol w:w="1701"/>
        <w:gridCol w:w="1701"/>
        <w:gridCol w:w="1701"/>
      </w:tblGrid>
      <w:tr w:rsidR="000C5F98" w:rsidRPr="0094566C" w:rsidTr="000C5F98">
        <w:trPr>
          <w:cantSplit/>
        </w:trPr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Total</w:t>
            </w:r>
          </w:p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N=1446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Female</w:t>
            </w:r>
          </w:p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N=1142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Male</w:t>
            </w:r>
          </w:p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N=292</w:t>
            </w:r>
          </w:p>
        </w:tc>
        <w:tc>
          <w:tcPr>
            <w:tcW w:w="1701" w:type="dxa"/>
          </w:tcPr>
          <w:p w:rsidR="000C5F98" w:rsidRPr="0094566C" w:rsidRDefault="00B3004A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Non-binary</w:t>
            </w:r>
            <w:r w:rsidR="000C5F98" w:rsidRPr="0094566C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N=12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bottom w:val="nil"/>
            </w:tcBorders>
          </w:tcPr>
          <w:p w:rsidR="000C5F98" w:rsidRPr="0094566C" w:rsidRDefault="000C5F98" w:rsidP="00E56FBA">
            <w:pPr>
              <w:keepNext/>
              <w:spacing w:before="40" w:after="4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Lockdown Exercise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valid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valid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valid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20 (15.2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78 (21.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40 (18.6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 (25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844 (79.3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63 (78.8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75 (81.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 (75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single" w:sz="4" w:space="0" w:color="auto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382 (26.4%)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bottom w:val="nil"/>
            </w:tcBorders>
          </w:tcPr>
          <w:p w:rsidR="000C5F98" w:rsidRPr="0094566C" w:rsidRDefault="000C5F98" w:rsidP="00E56FBA">
            <w:pPr>
              <w:keepNext/>
              <w:spacing w:before="40" w:after="4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Last Month Health Condition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0 (bad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4 (4.4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57 (5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7 (2.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76 (12.2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55 (13.6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0 (6.8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 (8.3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552 (38.2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442 (38.7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07 (36.6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3 (25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449 (31.1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342 (29.9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05 (36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 (16.7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single" w:sz="4" w:space="0" w:color="auto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4 (excellent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05 (14.2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46 (12.8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53 (18.2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 (50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bottom w:val="nil"/>
            </w:tcBorders>
          </w:tcPr>
          <w:p w:rsidR="000C5F98" w:rsidRPr="0094566C" w:rsidRDefault="000C5F98" w:rsidP="00E56FBA">
            <w:pPr>
              <w:keepNext/>
              <w:spacing w:before="40" w:after="4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Somatic Chronic Medical Condition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795 (55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32 (55.3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58 (54.1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 (50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single" w:sz="4" w:space="0" w:color="auto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51 (45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511 (44.6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34 (45.9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 (50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bottom w:val="nil"/>
            </w:tcBorders>
          </w:tcPr>
          <w:p w:rsidR="000C5F98" w:rsidRPr="0094566C" w:rsidRDefault="000C5F98" w:rsidP="00E56FBA">
            <w:pPr>
              <w:keepNext/>
              <w:spacing w:before="40" w:after="4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Vulnerable Group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0 (no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841 (58.2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40 (56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90 (65.1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1 (91.7%)</w:t>
            </w:r>
          </w:p>
        </w:tc>
      </w:tr>
      <w:tr w:rsidR="000C5F98" w:rsidRPr="0094566C" w:rsidTr="000C5F98">
        <w:trPr>
          <w:cantSplit/>
        </w:trPr>
        <w:tc>
          <w:tcPr>
            <w:tcW w:w="2780" w:type="dxa"/>
            <w:tcBorders>
              <w:top w:val="nil"/>
              <w:bottom w:val="single" w:sz="4" w:space="0" w:color="auto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 (yes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05 (41.8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502 (4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02 (34.9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 (8.3%)</w:t>
            </w:r>
          </w:p>
        </w:tc>
      </w:tr>
    </w:tbl>
    <w:p w:rsidR="000C5F98" w:rsidRDefault="000C5F98" w:rsidP="000C5F98">
      <w:pPr>
        <w:spacing w:before="0" w:after="160" w:line="259" w:lineRule="auto"/>
        <w:rPr>
          <w:rFonts w:eastAsia="Calibri" w:cs="Times New Roman"/>
          <w:b/>
          <w:sz w:val="22"/>
        </w:rPr>
      </w:pPr>
    </w:p>
    <w:p w:rsidR="000C5F98" w:rsidRDefault="000C5F98" w:rsidP="001863B0">
      <w:pPr>
        <w:spacing w:before="0" w:after="200" w:line="276" w:lineRule="auto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br w:type="page"/>
      </w:r>
    </w:p>
    <w:p w:rsidR="000C5F98" w:rsidRPr="000C5F98" w:rsidRDefault="000C5F98" w:rsidP="000C5F98">
      <w:pPr>
        <w:keepNext/>
        <w:spacing w:before="0" w:after="160" w:line="259" w:lineRule="auto"/>
        <w:rPr>
          <w:rFonts w:eastAsia="Calibri" w:cs="Times New Roman"/>
          <w:sz w:val="22"/>
        </w:rPr>
      </w:pPr>
      <w:r>
        <w:rPr>
          <w:rFonts w:eastAsia="Calibri" w:cs="Times New Roman"/>
          <w:b/>
          <w:sz w:val="22"/>
        </w:rPr>
        <w:lastRenderedPageBreak/>
        <w:t xml:space="preserve">Supplementary </w:t>
      </w:r>
      <w:r w:rsidRPr="000C5F98">
        <w:rPr>
          <w:rFonts w:eastAsia="Calibri" w:cs="Times New Roman"/>
          <w:b/>
          <w:sz w:val="22"/>
        </w:rPr>
        <w:t>Table 2</w:t>
      </w:r>
      <w:r>
        <w:rPr>
          <w:rFonts w:eastAsia="Calibri" w:cs="Times New Roman"/>
          <w:b/>
          <w:sz w:val="22"/>
        </w:rPr>
        <w:t>.2</w:t>
      </w:r>
      <w:r w:rsidRPr="000C5F98">
        <w:rPr>
          <w:rFonts w:eastAsia="Calibri" w:cs="Times New Roman"/>
          <w:sz w:val="22"/>
        </w:rPr>
        <w:t xml:space="preserve">. The respondents' </w:t>
      </w:r>
      <w:r>
        <w:rPr>
          <w:rFonts w:eastAsia="Calibri" w:cs="Times New Roman"/>
          <w:sz w:val="22"/>
        </w:rPr>
        <w:t>mental health data</w:t>
      </w:r>
      <w:r w:rsidRPr="000C5F98">
        <w:rPr>
          <w:rFonts w:eastAsia="Calibri" w:cs="Times New Roman"/>
          <w:sz w:val="2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780"/>
        <w:gridCol w:w="1701"/>
        <w:gridCol w:w="1701"/>
        <w:gridCol w:w="1701"/>
        <w:gridCol w:w="1701"/>
      </w:tblGrid>
      <w:tr w:rsidR="000C5F98" w:rsidRPr="0094566C" w:rsidTr="00E56FBA">
        <w:trPr>
          <w:cantSplit/>
        </w:trPr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Total</w:t>
            </w:r>
          </w:p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N=1446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Female</w:t>
            </w:r>
          </w:p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N=1142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sz w:val="20"/>
                <w:szCs w:val="20"/>
              </w:rPr>
              <w:t>Male</w:t>
            </w:r>
          </w:p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N=292</w:t>
            </w:r>
          </w:p>
        </w:tc>
        <w:tc>
          <w:tcPr>
            <w:tcW w:w="1701" w:type="dxa"/>
          </w:tcPr>
          <w:p w:rsidR="000C5F98" w:rsidRPr="0094566C" w:rsidRDefault="00B3004A" w:rsidP="00E56FBA">
            <w:pPr>
              <w:spacing w:before="80" w:after="8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Non-binary</w:t>
            </w:r>
            <w:r w:rsidR="000C5F98" w:rsidRPr="0094566C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:rsidR="000C5F98" w:rsidRPr="0094566C" w:rsidRDefault="000C5F98" w:rsidP="00E56FBA">
            <w:pPr>
              <w:spacing w:before="80" w:after="80" w:line="259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N=12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bottom w:val="nil"/>
            </w:tcBorders>
          </w:tcPr>
          <w:p w:rsidR="000C5F98" w:rsidRPr="0094566C" w:rsidRDefault="000C5F98" w:rsidP="00E56FBA">
            <w:pPr>
              <w:keepNext/>
              <w:spacing w:before="40" w:after="4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Past Mental Health Problem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148 (79.4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897 (78.5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43 (83.2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8</w:t>
            </w: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 xml:space="preserve"> (66.7%)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98 (6.3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84 (7.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4 (4.8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61 (11.1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34 (11.7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4 (8.2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3</w:t>
            </w: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 xml:space="preserve"> (25%)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5 (0.3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 (0.1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4 (1.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2 (0.8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7 (0.6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4 (1.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</w:t>
            </w: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 xml:space="preserve"> (8.3%)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single" w:sz="4" w:space="0" w:color="auto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2 (1.5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9 (1.7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3 (1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bottom w:val="nil"/>
            </w:tcBorders>
            <w:vAlign w:val="center"/>
          </w:tcPr>
          <w:p w:rsidR="000C5F98" w:rsidRPr="0094566C" w:rsidRDefault="000C5F98" w:rsidP="00E56FBA">
            <w:pPr>
              <w:keepNext/>
              <w:spacing w:before="40" w:after="40" w:line="259" w:lineRule="auto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Current Treatment Mental State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 (% of N)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293 (89.4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015 (88.9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68 (91.8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0 (</w:t>
            </w: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83.3%)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Psychotherapy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5 (1.7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22 (1.9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3 (1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0 (0.7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4 (0.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 (2.1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‒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75 (5.2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64 (5.6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10 (3.4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</w:t>
            </w: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 xml:space="preserve"> (8.3%)</w:t>
            </w:r>
          </w:p>
        </w:tc>
      </w:tr>
      <w:tr w:rsidR="000C5F98" w:rsidRPr="0094566C" w:rsidTr="00E56FBA">
        <w:trPr>
          <w:cantSplit/>
        </w:trPr>
        <w:tc>
          <w:tcPr>
            <w:tcW w:w="2780" w:type="dxa"/>
            <w:tcBorders>
              <w:top w:val="nil"/>
            </w:tcBorders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Tranquilizers/benzodiazepines (lexotanil, xanax, tavor, etc.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43 (3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37 (3.2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autoSpaceDE w:val="0"/>
              <w:autoSpaceDN w:val="0"/>
              <w:adjustRightInd w:val="0"/>
              <w:spacing w:before="40" w:after="40" w:line="259" w:lineRule="auto"/>
              <w:ind w:left="60" w:right="6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>5 (1.7</w:t>
            </w:r>
            <w:r w:rsidRPr="0094566C">
              <w:rPr>
                <w:rFonts w:eastAsia="Calibri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:rsidR="000C5F98" w:rsidRPr="0094566C" w:rsidRDefault="000C5F98" w:rsidP="00E56FBA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4566C">
              <w:rPr>
                <w:rFonts w:eastAsia="Calibri" w:cs="Times New Roman"/>
                <w:sz w:val="20"/>
                <w:szCs w:val="20"/>
              </w:rPr>
              <w:t>1</w:t>
            </w:r>
            <w:r w:rsidRPr="0094566C">
              <w:rPr>
                <w:rFonts w:eastAsia="Calibri" w:cs="Times New Roman"/>
                <w:color w:val="000000"/>
                <w:sz w:val="20"/>
                <w:szCs w:val="20"/>
              </w:rPr>
              <w:t xml:space="preserve"> (8.3%)</w:t>
            </w:r>
          </w:p>
        </w:tc>
      </w:tr>
    </w:tbl>
    <w:p w:rsidR="000C5F98" w:rsidRPr="000C5F98" w:rsidRDefault="000C5F98" w:rsidP="000C5F98"/>
    <w:p w:rsidR="000C5F98" w:rsidRPr="000C5F98" w:rsidRDefault="000C5F98" w:rsidP="000C5F98"/>
    <w:sectPr w:rsidR="000C5F98" w:rsidRPr="000C5F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0E12" w:rsidRDefault="008B0E12" w:rsidP="00117666">
      <w:pPr>
        <w:spacing w:after="0"/>
      </w:pPr>
      <w:r>
        <w:separator/>
      </w:r>
    </w:p>
  </w:endnote>
  <w:endnote w:type="continuationSeparator" w:id="0">
    <w:p w:rsidR="008B0E12" w:rsidRDefault="008B0E1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94357">
    <w:pPr>
      <w:rPr>
        <w:color w:val="C00000"/>
        <w:szCs w:val="24"/>
      </w:rPr>
    </w:pPr>
    <w:r w:rsidRPr="0089435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89435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004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94357">
    <w:pPr>
      <w:rPr>
        <w:b/>
        <w:sz w:val="20"/>
        <w:szCs w:val="24"/>
      </w:rPr>
    </w:pPr>
    <w:r w:rsidRPr="0089435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89435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C5F9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0E12" w:rsidRDefault="008B0E12" w:rsidP="00117666">
      <w:pPr>
        <w:spacing w:after="0"/>
      </w:pPr>
      <w:r>
        <w:separator/>
      </w:r>
    </w:p>
  </w:footnote>
  <w:footnote w:type="continuationSeparator" w:id="0">
    <w:p w:rsidR="008B0E12" w:rsidRDefault="008B0E1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1863B0">
      <w:rPr>
        <w:rFonts w:cs="Times New Roman"/>
      </w:rPr>
      <w:t xml:space="preserve"> 2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C5F98"/>
    <w:rsid w:val="000D24B7"/>
    <w:rsid w:val="00105FD9"/>
    <w:rsid w:val="00117666"/>
    <w:rsid w:val="001549D3"/>
    <w:rsid w:val="00160065"/>
    <w:rsid w:val="00177D84"/>
    <w:rsid w:val="001863B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357"/>
    <w:rsid w:val="008B0E12"/>
    <w:rsid w:val="009151AA"/>
    <w:rsid w:val="0093429D"/>
    <w:rsid w:val="00943573"/>
    <w:rsid w:val="00964134"/>
    <w:rsid w:val="00970F7D"/>
    <w:rsid w:val="00994A3D"/>
    <w:rsid w:val="009963F2"/>
    <w:rsid w:val="009C2B12"/>
    <w:rsid w:val="00A174D9"/>
    <w:rsid w:val="00AA4D24"/>
    <w:rsid w:val="00AB6715"/>
    <w:rsid w:val="00B1671E"/>
    <w:rsid w:val="00B25EB8"/>
    <w:rsid w:val="00B3004A"/>
    <w:rsid w:val="00B37F4D"/>
    <w:rsid w:val="00C52A7B"/>
    <w:rsid w:val="00C56BAF"/>
    <w:rsid w:val="00C679AA"/>
    <w:rsid w:val="00C75972"/>
    <w:rsid w:val="00CD066B"/>
    <w:rsid w:val="00CD302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D409F5-4CF1-4AEB-947D-1C9C6F035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Lun</cp:lastModifiedBy>
  <cp:revision>3</cp:revision>
  <cp:lastPrinted>2013-10-03T12:51:00Z</cp:lastPrinted>
  <dcterms:created xsi:type="dcterms:W3CDTF">2022-04-14T02:14:00Z</dcterms:created>
  <dcterms:modified xsi:type="dcterms:W3CDTF">2022-04-14T10:53:00Z</dcterms:modified>
</cp:coreProperties>
</file>